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05DAFF" w14:textId="6837F156" w:rsidR="00BE28A8" w:rsidRDefault="00BE28A8">
      <w:pPr>
        <w:rPr>
          <w:rFonts w:ascii="Times New Roman" w:hAnsi="Times New Roman" w:cs="Times New Roman"/>
          <w:iCs/>
          <w:color w:val="000000" w:themeColor="text1"/>
          <w:kern w:val="0"/>
          <w:sz w:val="20"/>
          <w:szCs w:val="18"/>
          <w:lang w:val="en-GB"/>
          <w14:ligatures w14:val="none"/>
        </w:rPr>
      </w:pPr>
      <w:r w:rsidRPr="0003152F">
        <w:rPr>
          <w:rFonts w:ascii="Times New Roman" w:hAnsi="Times New Roman" w:cs="Times New Roman"/>
          <w:iCs/>
          <w:color w:val="000000" w:themeColor="text1"/>
          <w:kern w:val="0"/>
          <w:sz w:val="20"/>
          <w:szCs w:val="18"/>
          <w:lang w:val="en-GB" w:eastAsia="en-GB"/>
          <w14:ligatures w14:val="none"/>
        </w:rPr>
        <w:t>Relative mRNA expression levels of glucose metabolism-related genes in the livers of carp fed the test diets.</w:t>
      </w:r>
    </w:p>
    <w:tbl>
      <w:tblPr>
        <w:tblpPr w:leftFromText="180" w:rightFromText="180" w:vertAnchor="page" w:tblpY="2131"/>
        <w:tblW w:w="9300" w:type="dxa"/>
        <w:tblLook w:val="04A0" w:firstRow="1" w:lastRow="0" w:firstColumn="1" w:lastColumn="0" w:noHBand="0" w:noVBand="1"/>
      </w:tblPr>
      <w:tblGrid>
        <w:gridCol w:w="1080"/>
        <w:gridCol w:w="1300"/>
        <w:gridCol w:w="1360"/>
        <w:gridCol w:w="1440"/>
        <w:gridCol w:w="1300"/>
        <w:gridCol w:w="1360"/>
        <w:gridCol w:w="1460"/>
      </w:tblGrid>
      <w:tr w:rsidR="00BE28A8" w:rsidRPr="00783331" w14:paraId="0B8E3AF8" w14:textId="77777777" w:rsidTr="00EF7BB5">
        <w:trPr>
          <w:trHeight w:val="406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D5E860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ene</w:t>
            </w:r>
          </w:p>
        </w:tc>
        <w:tc>
          <w:tcPr>
            <w:tcW w:w="4100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24087DD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C</w:t>
            </w:r>
          </w:p>
        </w:tc>
        <w:tc>
          <w:tcPr>
            <w:tcW w:w="4120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A8ECB9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SC</w:t>
            </w:r>
          </w:p>
        </w:tc>
      </w:tr>
      <w:tr w:rsidR="00BE28A8" w:rsidRPr="00783331" w14:paraId="1B3D526D" w14:textId="77777777" w:rsidTr="00BE28A8">
        <w:trPr>
          <w:trHeight w:val="330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78F3B0" w14:textId="77777777" w:rsidR="00BE28A8" w:rsidRPr="00783331" w:rsidRDefault="00BE28A8" w:rsidP="00BE28A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299E99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0B6307F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6F349A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41E831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475627D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6502237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%</w:t>
            </w:r>
          </w:p>
        </w:tc>
      </w:tr>
      <w:tr w:rsidR="00BE28A8" w:rsidRPr="00783331" w14:paraId="07AE6C35" w14:textId="77777777" w:rsidTr="00BE28A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ED27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lu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A492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9±0.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3FBF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7±0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398A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8±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0A9E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1±0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4509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8±0.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4ADA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6±0.53</w:t>
            </w:r>
          </w:p>
        </w:tc>
      </w:tr>
      <w:tr w:rsidR="00BE28A8" w:rsidRPr="00783331" w14:paraId="63D41935" w14:textId="77777777" w:rsidTr="00BE28A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ED05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A265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2±0.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E4C3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6±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1882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8±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FCE1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4±0.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32C7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2±0.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03D6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27±1.38</w:t>
            </w:r>
          </w:p>
        </w:tc>
      </w:tr>
      <w:tr w:rsidR="00BE28A8" w:rsidRPr="00783331" w14:paraId="1201EDA4" w14:textId="77777777" w:rsidTr="00BE28A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F8D1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833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f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5FB7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±0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B7A3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±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BEFB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±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8A10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±0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4A59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9±0.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1D90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±0.06</w:t>
            </w:r>
          </w:p>
        </w:tc>
      </w:tr>
      <w:tr w:rsidR="00BE28A8" w:rsidRPr="00783331" w14:paraId="785C0B54" w14:textId="77777777" w:rsidTr="00BE28A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5543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6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DD61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4±0.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BDC3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3±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AE6A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5±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0AC6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±0.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27EA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9±0.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41FC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±0.18</w:t>
            </w:r>
          </w:p>
        </w:tc>
      </w:tr>
      <w:tr w:rsidR="00BE28A8" w:rsidRPr="00783331" w14:paraId="35660EDE" w14:textId="77777777" w:rsidTr="00BE28A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8ADA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833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epc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B86A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±0.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B803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±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2E71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±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9FB6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±0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C9DB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±0.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AE00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±0.11</w:t>
            </w:r>
          </w:p>
        </w:tc>
      </w:tr>
      <w:tr w:rsidR="00BE28A8" w:rsidRPr="00783331" w14:paraId="705A2359" w14:textId="77777777" w:rsidTr="00BE28A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51E76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8333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b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E571C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±0.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0702B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5±0.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BCE6F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±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B1D43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±0.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E823D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±0.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71695" w14:textId="77777777" w:rsidR="00BE28A8" w:rsidRPr="00783331" w:rsidRDefault="00BE28A8" w:rsidP="00BE2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33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±0.12</w:t>
            </w:r>
          </w:p>
        </w:tc>
      </w:tr>
    </w:tbl>
    <w:p w14:paraId="6268C419" w14:textId="69FAECDA" w:rsidR="00BE28A8" w:rsidRDefault="00BE28A8">
      <w:pPr>
        <w:rPr>
          <w:rFonts w:hint="eastAsia"/>
        </w:rPr>
      </w:pPr>
      <w:bookmarkStart w:id="0" w:name="_Hlk179878577"/>
      <w:r w:rsidRPr="00B854C4">
        <w:rPr>
          <w:rFonts w:ascii="Times New Roman" w:eastAsia="宋体" w:hAnsi="Times New Roman" w:cs="Times New Roman" w:hint="eastAsia"/>
          <w:i/>
          <w:iCs/>
          <w:sz w:val="20"/>
          <w:szCs w:val="20"/>
        </w:rPr>
        <w:t>Note</w:t>
      </w:r>
      <w:r w:rsidRPr="00B854C4">
        <w:rPr>
          <w:rFonts w:ascii="Times New Roman" w:eastAsia="宋体" w:hAnsi="Times New Roman" w:cs="Times New Roman" w:hint="eastAsia"/>
          <w:sz w:val="20"/>
          <w:szCs w:val="20"/>
        </w:rPr>
        <w:t xml:space="preserve">: </w:t>
      </w:r>
      <w:r w:rsidRPr="00BE28A8">
        <w:rPr>
          <w:rFonts w:ascii="Times New Roman" w:eastAsia="宋体" w:hAnsi="Times New Roman" w:cs="Times New Roman" w:hint="eastAsia"/>
          <w:sz w:val="20"/>
          <w:szCs w:val="20"/>
        </w:rPr>
        <w:t xml:space="preserve">Data are means </w:t>
      </w:r>
      <w:r w:rsidRPr="00BE28A8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±</w:t>
      </w:r>
      <w:r w:rsidRPr="00BE28A8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Pr="00BE28A8">
        <w:rPr>
          <w:rFonts w:ascii="Times New Roman" w:eastAsia="宋体" w:hAnsi="Times New Roman" w:cs="Times New Roman" w:hint="eastAsia"/>
          <w:sz w:val="20"/>
          <w:szCs w:val="20"/>
        </w:rPr>
        <w:t>SD (n = 3)</w:t>
      </w:r>
      <w:bookmarkEnd w:id="0"/>
      <w:r w:rsidRPr="00BE28A8">
        <w:rPr>
          <w:rFonts w:ascii="Times New Roman" w:eastAsia="宋体" w:hAnsi="Times New Roman" w:cs="Times New Roman" w:hint="eastAsia"/>
          <w:sz w:val="20"/>
          <w:szCs w:val="20"/>
        </w:rPr>
        <w:t>.</w:t>
      </w:r>
    </w:p>
    <w:sectPr w:rsidR="00BE28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3331"/>
    <w:rsid w:val="005A26AB"/>
    <w:rsid w:val="00783331"/>
    <w:rsid w:val="007B033A"/>
    <w:rsid w:val="0085671B"/>
    <w:rsid w:val="00BE28A8"/>
    <w:rsid w:val="00EF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4A400"/>
  <w15:chartTrackingRefBased/>
  <w15:docId w15:val="{DCF9C6C9-2163-4C41-AB24-9F62F0B9C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0796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爱 小</dc:creator>
  <cp:keywords/>
  <dc:description/>
  <cp:lastModifiedBy>爱 小</cp:lastModifiedBy>
  <cp:revision>2</cp:revision>
  <dcterms:created xsi:type="dcterms:W3CDTF">2024-10-15T02:04:00Z</dcterms:created>
  <dcterms:modified xsi:type="dcterms:W3CDTF">2024-10-16T06:48:00Z</dcterms:modified>
</cp:coreProperties>
</file>